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5AB06" w14:textId="7C118044" w:rsidR="000A1311" w:rsidRPr="00515C0F" w:rsidRDefault="00500A96" w:rsidP="00515C0F">
      <w:pPr>
        <w:spacing w:before="100" w:after="100" w:line="360" w:lineRule="auto"/>
        <w:ind w:left="102" w:right="102"/>
        <w:jc w:val="center"/>
        <w:outlineLvl w:val="1"/>
        <w:rPr>
          <w:rFonts w:ascii="Times New Roman" w:eastAsia="宋体" w:hAnsi="Times New Roman" w:cs="Times New Roman"/>
          <w:color w:val="000000"/>
          <w:sz w:val="21"/>
          <w:szCs w:val="21"/>
        </w:rPr>
      </w:pPr>
      <w:bookmarkStart w:id="0" w:name="_Hlk151625634"/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Table</w:t>
      </w:r>
      <w:r w:rsidR="001931AF"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</w:t>
      </w:r>
      <w:r w:rsidR="007E1816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7</w:t>
      </w:r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Results of GSVA for </w:t>
      </w:r>
      <w:r w:rsidR="007E1816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ICM</w:t>
      </w:r>
      <w:r w:rsidR="00B853B5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</w:t>
      </w:r>
      <w:r w:rsidR="001931AF"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Combined</w:t>
      </w:r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Datas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54"/>
        <w:gridCol w:w="1202"/>
        <w:gridCol w:w="1168"/>
        <w:gridCol w:w="1202"/>
        <w:gridCol w:w="1076"/>
        <w:gridCol w:w="1202"/>
        <w:gridCol w:w="1202"/>
      </w:tblGrid>
      <w:tr w:rsidR="00A529B8" w:rsidRPr="00B853B5" w14:paraId="260144E9" w14:textId="77777777" w:rsidTr="00A529B8">
        <w:trPr>
          <w:trHeight w:val="567"/>
        </w:trPr>
        <w:tc>
          <w:tcPr>
            <w:tcW w:w="2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B0EF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7C9F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ogFC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914A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veExpr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A032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6F9C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.Value</w:t>
            </w:r>
            <w:proofErr w:type="spellEnd"/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9E85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dj.</w:t>
            </w:r>
            <w:proofErr w:type="gram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.Val</w:t>
            </w:r>
            <w:proofErr w:type="spellEnd"/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2EE7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B</w:t>
            </w:r>
          </w:p>
        </w:tc>
      </w:tr>
      <w:tr w:rsidR="007E1816" w:rsidRPr="00B853B5" w14:paraId="21F79AF7" w14:textId="77777777" w:rsidTr="00A529B8">
        <w:trPr>
          <w:trHeight w:val="285"/>
        </w:trPr>
        <w:tc>
          <w:tcPr>
            <w:tcW w:w="2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7530" w14:textId="33555DEC" w:rsidR="007E1816" w:rsidRPr="007E1816" w:rsidRDefault="007E1816" w:rsidP="007E1816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SPERMATOGENESI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469" w14:textId="59B981F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520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F0B" w14:textId="393F585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138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AD19" w14:textId="3A5BB8C1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8464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BB3" w14:textId="7BDF3DAC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E-08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FEB" w14:textId="505574A6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5E-0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858F" w14:textId="4641AD12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853881</w:t>
            </w:r>
          </w:p>
        </w:tc>
      </w:tr>
      <w:tr w:rsidR="007E1816" w:rsidRPr="00B853B5" w14:paraId="0A72136C" w14:textId="77777777" w:rsidTr="00B853B5">
        <w:trPr>
          <w:trHeight w:val="285"/>
        </w:trPr>
        <w:tc>
          <w:tcPr>
            <w:tcW w:w="2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B4E" w14:textId="79543A94" w:rsidR="007E1816" w:rsidRPr="007E1816" w:rsidRDefault="007E1816" w:rsidP="007E1816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E2F_TARGETS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A44E" w14:textId="6544F9B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209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1D6D" w14:textId="4E8D7B29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2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751" w14:textId="2723C86E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16224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44C" w14:textId="2A4334E6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784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873" w14:textId="199F93A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449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A2E5" w14:textId="5D9C2114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1975</w:t>
            </w:r>
          </w:p>
        </w:tc>
      </w:tr>
      <w:tr w:rsidR="007E1816" w:rsidRPr="00B853B5" w14:paraId="317307A4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CBF" w14:textId="2EE4457F" w:rsidR="007E1816" w:rsidRPr="007E1816" w:rsidRDefault="007E1816" w:rsidP="007E1816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PEROXISOM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D329" w14:textId="02C5C49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62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BB1" w14:textId="31C96E19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8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913" w14:textId="46A33FB7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492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B74" w14:textId="714F2F21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6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3AF" w14:textId="160E1573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49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04B" w14:textId="4AF3DD46" w:rsidR="007E1816" w:rsidRPr="007E1816" w:rsidRDefault="007E1816" w:rsidP="007E1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3535</w:t>
            </w:r>
          </w:p>
        </w:tc>
      </w:tr>
      <w:tr w:rsidR="007E1816" w:rsidRPr="00B853B5" w14:paraId="63F9AE29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6E38" w14:textId="087C9628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HEME_METABOLISM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4D22" w14:textId="2E993A33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84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F5AE" w14:textId="475A7CC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F65D" w14:textId="7572F992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431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4C09" w14:textId="56DD5737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7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F805" w14:textId="0467B885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49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B03B" w14:textId="1A1E6A23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5051</w:t>
            </w:r>
          </w:p>
        </w:tc>
      </w:tr>
      <w:tr w:rsidR="007E1816" w:rsidRPr="00B853B5" w14:paraId="372B51B5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35EE" w14:textId="1BDA6D73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UNFOLDED_PROTEIN_RESPONS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DFE6" w14:textId="25A5991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3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5EE3" w14:textId="5CEFBA2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7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E643" w14:textId="73C6964E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35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49DF" w14:textId="24812A7E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4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A5F6" w14:textId="0A47FCDE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2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B6D1" w14:textId="06BC8301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6051</w:t>
            </w:r>
          </w:p>
        </w:tc>
      </w:tr>
      <w:tr w:rsidR="007E1816" w:rsidRPr="00B853B5" w14:paraId="10E2BA72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0FD1" w14:textId="08FA733E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KRAS_SIGNALING_D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709B" w14:textId="0B23B5A4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5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E689" w14:textId="73FC1D2E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42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1C1D" w14:textId="29F86E4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61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7899" w14:textId="3AABDB09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3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6D49" w14:textId="6DFEAD0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8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4BFC" w14:textId="5E41C22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4656</w:t>
            </w:r>
          </w:p>
        </w:tc>
      </w:tr>
      <w:tr w:rsidR="007E1816" w:rsidRPr="00B853B5" w14:paraId="6FA8942B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333F" w14:textId="1BC365A9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KRAS_SIGNALING_U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CA76" w14:textId="321FBD0B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85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CACA" w14:textId="06A40EC4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0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6A85" w14:textId="5ED7186B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94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4090" w14:textId="7CD0A8F1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6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C2C2" w14:textId="6BEE3137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2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5C6D" w14:textId="2BE2FB00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01408</w:t>
            </w:r>
          </w:p>
        </w:tc>
      </w:tr>
      <w:tr w:rsidR="007E1816" w:rsidRPr="00B853B5" w14:paraId="440CB3A0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15E8" w14:textId="3DC3F7C1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HEDGEHOG_SIGNALING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287E" w14:textId="22048F44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97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40FD" w14:textId="23F8E99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143C" w14:textId="1F26F192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56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11F9" w14:textId="340E3718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1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3E91" w14:textId="20647162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6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3AF6" w14:textId="485E7206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55838</w:t>
            </w:r>
          </w:p>
        </w:tc>
      </w:tr>
      <w:tr w:rsidR="007E1816" w:rsidRPr="00B853B5" w14:paraId="2734F265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ACE4" w14:textId="6A493D93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ALLOGRAFT_REJECTIO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75BA" w14:textId="16CC11B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10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44AD" w14:textId="2DD13144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2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6E19" w14:textId="4D5BBA9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71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9956" w14:textId="53133316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5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536F" w14:textId="229BBE37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6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7EF8" w14:textId="4BDD1B0C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52633</w:t>
            </w:r>
          </w:p>
        </w:tc>
      </w:tr>
      <w:tr w:rsidR="007E1816" w:rsidRPr="00B853B5" w14:paraId="1B3DE0A8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E1A9" w14:textId="7C6377BE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GLYCOLYS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E97D" w14:textId="0EF5B2CE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10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12C2" w14:textId="02D94934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8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9F13" w14:textId="64DA047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89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8CD2" w14:textId="1AEB1CE3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4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23F0" w14:textId="48BFE30B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7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8B3F" w14:textId="0475E7C7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9229</w:t>
            </w:r>
          </w:p>
        </w:tc>
      </w:tr>
      <w:tr w:rsidR="007E1816" w:rsidRPr="00B853B5" w14:paraId="78D04089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4EAB" w14:textId="3A497B69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CHOLESTEROL_HOMEOSTAS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D475" w14:textId="301034E0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5A48" w14:textId="78C94505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4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4477" w14:textId="5C69D43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92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4792" w14:textId="63001913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4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8AAD" w14:textId="15CEE3D8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7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D223" w14:textId="3D078533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8206</w:t>
            </w:r>
          </w:p>
        </w:tc>
      </w:tr>
      <w:tr w:rsidR="007E1816" w:rsidRPr="00B853B5" w14:paraId="7CDF0783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ADF8" w14:textId="648DC40D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COAGULATIO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FA01" w14:textId="2DA70E5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4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DC52" w14:textId="7CDE4E2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8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F51B" w14:textId="776A69D1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250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D2F1" w14:textId="486A63CC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5E-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41FD" w14:textId="3483601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3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69F6" w14:textId="2F0A9AD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1027</w:t>
            </w:r>
          </w:p>
        </w:tc>
      </w:tr>
      <w:tr w:rsidR="007E1816" w:rsidRPr="00B853B5" w14:paraId="41503DFB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2441" w14:textId="44E3ECD2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MYOGENES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883D" w14:textId="77011AA3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9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4F99" w14:textId="0067E411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4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6657" w14:textId="2CA5159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171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F591" w14:textId="543A7BF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2E-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8CF9" w14:textId="62B31589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2E-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095F" w14:textId="0B4E224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25627</w:t>
            </w:r>
          </w:p>
        </w:tc>
      </w:tr>
      <w:tr w:rsidR="007E1816" w:rsidRPr="00B853B5" w14:paraId="28B52726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9010" w14:textId="4F86D5A3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APOPTOS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9365" w14:textId="02BEBD1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00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84DF" w14:textId="6A69AE6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7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5088" w14:textId="73551124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946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2BFF" w14:textId="217F93DB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1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D77E" w14:textId="3658031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9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A802" w14:textId="697C3F1B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719</w:t>
            </w:r>
          </w:p>
        </w:tc>
      </w:tr>
      <w:tr w:rsidR="007E1816" w:rsidRPr="00B853B5" w14:paraId="41645F26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AF27" w14:textId="5E8DEB43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P53_PATHW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368B" w14:textId="05875E3B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16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685C" w14:textId="3536BEB2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6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609F" w14:textId="103E9486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71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8D61" w14:textId="4BD494B2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E-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7F01" w14:textId="35595D76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8E-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2F1E" w14:textId="406347D1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60214</w:t>
            </w:r>
          </w:p>
        </w:tc>
      </w:tr>
      <w:tr w:rsidR="007E1816" w:rsidRPr="00B853B5" w14:paraId="23D83041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190F" w14:textId="3BC6EF7F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TNFA_SIGNALING_VIA_NFKB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2FA4" w14:textId="59DEBB6B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7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5C3B" w14:textId="50C8E15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9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F902" w14:textId="457AC9C3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3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96B2" w14:textId="129B05E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8E-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03C0" w14:textId="603EFE88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3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DBD5" w14:textId="6BB79267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4655</w:t>
            </w:r>
          </w:p>
        </w:tc>
      </w:tr>
      <w:tr w:rsidR="007E1816" w:rsidRPr="00B853B5" w14:paraId="79C480FB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ED2C" w14:textId="7C7861F1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ANGIOGENES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87FA" w14:textId="31524360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8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573D" w14:textId="3BEF9836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9BB3" w14:textId="71AF1D64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780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E205" w14:textId="660773F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72E-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91F1" w14:textId="46F9E26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10E-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7FE7" w14:textId="7B6FE21B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88059</w:t>
            </w:r>
          </w:p>
        </w:tc>
      </w:tr>
      <w:tr w:rsidR="007E1816" w:rsidRPr="00B853B5" w14:paraId="7E1AA622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19A2" w14:textId="0E4231B4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TGF_BETA_SIGNALING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1B2B" w14:textId="1C797EA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35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06C2" w14:textId="7BFD030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6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0B8F" w14:textId="346A9B2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92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2093" w14:textId="78D019FC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E-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8703" w14:textId="6281D66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1E-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4F3D" w14:textId="2A0BF36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39977</w:t>
            </w:r>
          </w:p>
        </w:tc>
      </w:tr>
      <w:tr w:rsidR="007E1816" w:rsidRPr="00B853B5" w14:paraId="79A2ACE4" w14:textId="77777777" w:rsidTr="007E1816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516C" w14:textId="2786A904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EPITHELIAL_MESENCHYMAL_TRANSITIO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8BCE" w14:textId="740EC110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79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2312" w14:textId="75116F02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8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3D16" w14:textId="38DC84A8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191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3CC7" w14:textId="7ED9EE47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0E-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5237" w14:textId="0997246A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1E-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0377" w14:textId="065CAB7C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080406</w:t>
            </w:r>
          </w:p>
        </w:tc>
      </w:tr>
      <w:tr w:rsidR="007E1816" w:rsidRPr="00B853B5" w14:paraId="6AB7A3BB" w14:textId="77777777" w:rsidTr="00B853B5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CAF43" w14:textId="2C2B77A2" w:rsidR="007E1816" w:rsidRPr="007E1816" w:rsidRDefault="007E1816" w:rsidP="007E18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NOTCH_SIGNALING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C63C6" w14:textId="1A99558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48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C72E1" w14:textId="0773B195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1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FF44F" w14:textId="7C704CCF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.6735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C5AFC" w14:textId="7B3F9D6D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5E-1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B38B0" w14:textId="52876518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E-1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A61D2" w14:textId="2F3E255B" w:rsidR="007E1816" w:rsidRPr="007E1816" w:rsidRDefault="007E1816" w:rsidP="007E18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E18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38816</w:t>
            </w:r>
          </w:p>
        </w:tc>
      </w:tr>
    </w:tbl>
    <w:p w14:paraId="05FC27F5" w14:textId="5EB6E5F0" w:rsidR="000A1311" w:rsidRPr="00B853B5" w:rsidRDefault="00500A96" w:rsidP="00A529B8">
      <w:pPr>
        <w:spacing w:before="100" w:after="100" w:line="360" w:lineRule="auto"/>
        <w:ind w:firstLineChars="200" w:firstLine="420"/>
        <w:jc w:val="both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SVA</w:t>
      </w:r>
      <w:r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，</w:t>
      </w:r>
      <w:r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ene Set Variation Analysis</w:t>
      </w:r>
      <w:r w:rsidR="007E1816" w:rsidRPr="007E1816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；</w:t>
      </w:r>
      <w:r w:rsidR="007E1816" w:rsidRPr="007E1816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ICM</w:t>
      </w:r>
      <w:r w:rsidR="007E1816" w:rsidRPr="007E1816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，</w:t>
      </w:r>
      <w:r w:rsidR="007E1816" w:rsidRPr="007E1816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Ischemic Cardiomyopathy</w:t>
      </w:r>
      <w:r w:rsidR="001931AF"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。</w:t>
      </w:r>
      <w:bookmarkEnd w:id="0"/>
    </w:p>
    <w:sectPr w:rsidR="000A1311" w:rsidRPr="00B853B5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B7DC6" w14:textId="77777777" w:rsidR="004E14F1" w:rsidRDefault="004E14F1" w:rsidP="00ED76D5">
      <w:r>
        <w:separator/>
      </w:r>
    </w:p>
  </w:endnote>
  <w:endnote w:type="continuationSeparator" w:id="0">
    <w:p w14:paraId="0122C0E2" w14:textId="77777777" w:rsidR="004E14F1" w:rsidRDefault="004E14F1" w:rsidP="00ED7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9715E" w14:textId="77777777" w:rsidR="004E14F1" w:rsidRDefault="004E14F1" w:rsidP="00ED76D5">
      <w:r>
        <w:separator/>
      </w:r>
    </w:p>
  </w:footnote>
  <w:footnote w:type="continuationSeparator" w:id="0">
    <w:p w14:paraId="37B114B8" w14:textId="77777777" w:rsidR="004E14F1" w:rsidRDefault="004E14F1" w:rsidP="00ED7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Y5NzNlNDY0Y2UwNzRkODg3ODFmYmY3NTMxNjBhZTUifQ=="/>
  </w:docVars>
  <w:rsids>
    <w:rsidRoot w:val="00172A27"/>
    <w:rsid w:val="00036527"/>
    <w:rsid w:val="00064D78"/>
    <w:rsid w:val="00073835"/>
    <w:rsid w:val="000A1311"/>
    <w:rsid w:val="001379FE"/>
    <w:rsid w:val="00172A27"/>
    <w:rsid w:val="001931AF"/>
    <w:rsid w:val="001C0A13"/>
    <w:rsid w:val="001D75AB"/>
    <w:rsid w:val="0035500D"/>
    <w:rsid w:val="00362E65"/>
    <w:rsid w:val="003F2A76"/>
    <w:rsid w:val="004158F9"/>
    <w:rsid w:val="00457CF1"/>
    <w:rsid w:val="004B7EF8"/>
    <w:rsid w:val="004E14F1"/>
    <w:rsid w:val="00500A96"/>
    <w:rsid w:val="00515C0F"/>
    <w:rsid w:val="005B0E8D"/>
    <w:rsid w:val="005D2F31"/>
    <w:rsid w:val="0069477B"/>
    <w:rsid w:val="00747CCE"/>
    <w:rsid w:val="00763FAA"/>
    <w:rsid w:val="007B3E96"/>
    <w:rsid w:val="007E1816"/>
    <w:rsid w:val="008156A8"/>
    <w:rsid w:val="00816086"/>
    <w:rsid w:val="008D6130"/>
    <w:rsid w:val="008E0976"/>
    <w:rsid w:val="008F1F48"/>
    <w:rsid w:val="00901463"/>
    <w:rsid w:val="00946CB3"/>
    <w:rsid w:val="00A06EB8"/>
    <w:rsid w:val="00A529B8"/>
    <w:rsid w:val="00AE18EF"/>
    <w:rsid w:val="00AE1BDD"/>
    <w:rsid w:val="00B3547C"/>
    <w:rsid w:val="00B4379D"/>
    <w:rsid w:val="00B853B5"/>
    <w:rsid w:val="00C27329"/>
    <w:rsid w:val="00C31EEB"/>
    <w:rsid w:val="00DF6477"/>
    <w:rsid w:val="00E73E32"/>
    <w:rsid w:val="00E934E9"/>
    <w:rsid w:val="00ED76D5"/>
    <w:rsid w:val="00F12158"/>
    <w:rsid w:val="00F67E08"/>
    <w:rsid w:val="00FB63E7"/>
    <w:rsid w:val="00FC557F"/>
    <w:rsid w:val="0978644C"/>
    <w:rsid w:val="098E7461"/>
    <w:rsid w:val="0BC22FFA"/>
    <w:rsid w:val="0C946DD7"/>
    <w:rsid w:val="0CAE3DD3"/>
    <w:rsid w:val="0F6913A3"/>
    <w:rsid w:val="16DD56D2"/>
    <w:rsid w:val="198D0F1F"/>
    <w:rsid w:val="1A6C5716"/>
    <w:rsid w:val="1D4A4DD4"/>
    <w:rsid w:val="233268A2"/>
    <w:rsid w:val="25BA7D63"/>
    <w:rsid w:val="264433DC"/>
    <w:rsid w:val="2C7308F0"/>
    <w:rsid w:val="2ED6476C"/>
    <w:rsid w:val="3E535102"/>
    <w:rsid w:val="413B6C68"/>
    <w:rsid w:val="4155170F"/>
    <w:rsid w:val="497278BB"/>
    <w:rsid w:val="4DF272B7"/>
    <w:rsid w:val="66CD5126"/>
    <w:rsid w:val="67C02478"/>
    <w:rsid w:val="69AE45EA"/>
    <w:rsid w:val="6A371CAD"/>
    <w:rsid w:val="736E6172"/>
    <w:rsid w:val="761F2251"/>
    <w:rsid w:val="783C2A6A"/>
    <w:rsid w:val="788438A5"/>
    <w:rsid w:val="7E76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707A18"/>
  <w14:defaultImageDpi w14:val="300"/>
  <w15:docId w15:val="{37AE9CF5-1497-4D98-8AB1-8BF3EE557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ED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D76D5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ED76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D76D5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55800158</dc:creator>
  <cp:lastModifiedBy>黄博成</cp:lastModifiedBy>
  <cp:revision>2</cp:revision>
  <dcterms:created xsi:type="dcterms:W3CDTF">2024-02-27T02:10:00Z</dcterms:created>
  <dcterms:modified xsi:type="dcterms:W3CDTF">2024-02-27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F3716941094F3F8507C9C789907EA3</vt:lpwstr>
  </property>
</Properties>
</file>